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D044D" w14:textId="77777777" w:rsidR="00B65386" w:rsidRPr="00F8197B" w:rsidRDefault="00B65386" w:rsidP="00B6538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197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2 ‘</w:t>
      </w:r>
      <w:r w:rsidRPr="00F8197B">
        <w:rPr>
          <w:rFonts w:ascii="Times New Roman" w:eastAsia="Times New Roman" w:hAnsi="Times New Roman" w:cs="Times New Roman"/>
          <w:color w:val="000000"/>
          <w:sz w:val="24"/>
          <w:szCs w:val="24"/>
        </w:rPr>
        <w:t>CM334’ genome-based primer sequences used for polymorphism detec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3"/>
        <w:gridCol w:w="1340"/>
        <w:gridCol w:w="4518"/>
        <w:gridCol w:w="1409"/>
        <w:gridCol w:w="1573"/>
      </w:tblGrid>
      <w:tr w:rsidR="00B65386" w:rsidRPr="00F8197B" w14:paraId="53A0AE8C" w14:textId="77777777" w:rsidTr="001F55FF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0F6AEA8C" w14:textId="77777777" w:rsidR="00B65386" w:rsidRPr="00F8197B" w:rsidRDefault="00B65386" w:rsidP="00860813">
            <w:pPr>
              <w:spacing w:after="0" w:line="240" w:lineRule="auto"/>
              <w:ind w:left="-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N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3B4B7FB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5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702D7BA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631AAF3E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 on Chr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1C1D1F7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plicon (bp)</w:t>
            </w:r>
          </w:p>
        </w:tc>
      </w:tr>
      <w:tr w:rsidR="00B65386" w:rsidRPr="00F8197B" w14:paraId="40A6B6BD" w14:textId="77777777" w:rsidTr="001F55FF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6550514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6B0B067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7</w:t>
            </w:r>
          </w:p>
        </w:tc>
        <w:tc>
          <w:tcPr>
            <w:tcW w:w="4518" w:type="dxa"/>
            <w:tcBorders>
              <w:top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36C149F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: TGGGCAGTCAGGAGAATCAA 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345FC9E4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9D0F729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</w:t>
            </w:r>
          </w:p>
        </w:tc>
      </w:tr>
      <w:tr w:rsidR="00B65386" w:rsidRPr="00F8197B" w14:paraId="0671E56E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6BD3824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341FA1DC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3C913429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AGCTCACAAACGGAGCAGTG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298AEE6D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50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1E983CB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65386" w:rsidRPr="00F8197B" w14:paraId="2DAA051F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A7B68E7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B744BBF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4*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78AB275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: ACAGCTAGCGCTGAAAAGCA 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2EED04B4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584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5DA2AD5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</w:tr>
      <w:tr w:rsidR="00B65386" w:rsidRPr="00F8197B" w14:paraId="346A8898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6E9344A2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22BCFAE8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6F25A17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TTCCGTGGCTTCTACACTGC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A770CF4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549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2438DC5C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65386" w:rsidRPr="00F8197B" w14:paraId="6639A80A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7606FA85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04C5AF37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4.1.5_3P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2EDF7DDD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TGTTTGTATGGGCGGGTCTA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EEC598E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,496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C34875B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</w:t>
            </w:r>
          </w:p>
        </w:tc>
      </w:tr>
      <w:tr w:rsidR="00B65386" w:rsidRPr="00F8197B" w14:paraId="0A202FF9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CF07CBF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0EE818E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8ECFA15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CAACTAAATGGCGCACCCTA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642B4C5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,379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81DCBCC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65386" w:rsidRPr="00F8197B" w14:paraId="7689F452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0FDD154A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2F866358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4.1.5_19P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19DE7EE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CGAAAGAAACAGCTCGAACG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31D781CF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,223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339BAEB4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9</w:t>
            </w:r>
          </w:p>
        </w:tc>
      </w:tr>
      <w:tr w:rsidR="00B65386" w:rsidRPr="00F8197B" w14:paraId="19784B49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256EF230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2C4DF3C8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58DF90D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CCAACACAAACGGGCAATAC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729846CE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,111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6E139EE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bookmarkStart w:id="0" w:name="_GoBack"/>
        <w:bookmarkEnd w:id="0"/>
      </w:tr>
      <w:tr w:rsidR="00B65386" w:rsidRPr="00F8197B" w14:paraId="5B9455D5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36ECF19B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3AFDA917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4.1.5_39P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304CB2C5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CAATCTGCGGGTAAATGTAAG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0972FA20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,219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AF246D7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</w:t>
            </w:r>
          </w:p>
        </w:tc>
      </w:tr>
      <w:tr w:rsidR="00B65386" w:rsidRPr="00F8197B" w14:paraId="3F0123DB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64ADC144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78DC3553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32F6B960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AAACATGGATTGAGCAGACTA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3E32540B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,165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2BCEFE5E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65386" w:rsidRPr="00F8197B" w14:paraId="1DA23894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29C95BE1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2CD69FFB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0C42079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: GGACACTTGGTCGCAATCTG 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3F1E95F4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,836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36B7CDF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</w:t>
            </w:r>
          </w:p>
        </w:tc>
      </w:tr>
      <w:tr w:rsidR="00B65386" w:rsidRPr="00F8197B" w14:paraId="56EF9595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736136C4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737EF576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689B9E3C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CTGGCTTTACGAGCGAGCTA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35125311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,035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B0982E7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65386" w:rsidRPr="00F8197B" w14:paraId="16B20644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04A61C6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0095D14F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4.2.1_26P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0E8B7827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AGTAGGGACGTCATAGTAGG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78D2958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65,803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D77C44A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</w:t>
            </w:r>
          </w:p>
        </w:tc>
      </w:tr>
      <w:tr w:rsidR="00B65386" w:rsidRPr="00F8197B" w14:paraId="725EF7A0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6A72373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507D293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682620D3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CGAAGTCAATTGTCAGCTTC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9C62D2D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66,705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62BFC7C0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65386" w:rsidRPr="00F8197B" w14:paraId="52403BDE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04E9E06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23113169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4.2.1_30P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65A14BD4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GCTATGAATAATGCACGACTG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77E6F72D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77,272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72A58084" w14:textId="226937E8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041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B65386" w:rsidRPr="00F8197B" w14:paraId="3A9DBDBA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05458D7E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851C615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428ED04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GCTTAACCTGTGATCTCCTAG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119A70B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78,391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02A1CC0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65386" w:rsidRPr="00F8197B" w14:paraId="458D35B7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0846974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02CE5BAA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.1.1_2p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19F380A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ATCCGTATACAATGGCGAAAGA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435A2B7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64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68B0111B" w14:textId="39928F61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041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B65386" w:rsidRPr="00F8197B" w14:paraId="0FEE02BF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5527F73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8F0540A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6D4E7BD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CAAGCATTGGTGATTGTTCTCA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00CB0AEA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63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086E70E7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65386" w:rsidRPr="00F8197B" w14:paraId="23190448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38EC1A8A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4C2E45B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.1.1_4p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3BF4C7A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AAACAACAACAACTACGGCTCA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6CE5C0DB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673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52477E9" w14:textId="46935CBF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041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1</w:t>
            </w:r>
          </w:p>
        </w:tc>
      </w:tr>
      <w:tr w:rsidR="00B65386" w:rsidRPr="00F8197B" w14:paraId="3974C53E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1C60172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74322A3C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38B2600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ATAAACGGGAACACGAAGAACA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C3D9E8C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703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72F844D0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65386" w:rsidRPr="00F8197B" w14:paraId="4494AE9D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FBFA1BB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05AC6458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.1.6*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1923C8A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TTGTTCTCCCACAAATCACA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2229594B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,078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27535FF3" w14:textId="1E59E36E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041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5</w:t>
            </w:r>
          </w:p>
        </w:tc>
      </w:tr>
      <w:tr w:rsidR="00B65386" w:rsidRPr="00F8197B" w14:paraId="633767AA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6FBA5DD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F16C72E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37E41CE2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GAAATTGTCGATGAACATCCGT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534D687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,142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1716DD60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65386" w:rsidRPr="00F8197B" w14:paraId="7975C92D" w14:textId="77777777" w:rsidTr="001F55FF"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F90E303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5461C667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.1.6_2p</w:t>
            </w:r>
          </w:p>
        </w:tc>
        <w:tc>
          <w:tcPr>
            <w:tcW w:w="4518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6052EDD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AAAGTTTATGCATGTATGCGGG</w:t>
            </w:r>
          </w:p>
        </w:tc>
        <w:tc>
          <w:tcPr>
            <w:tcW w:w="1409" w:type="dxa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4FE3BF22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,693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6F2855F0" w14:textId="7976B6D8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041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2</w:t>
            </w:r>
          </w:p>
        </w:tc>
      </w:tr>
      <w:tr w:rsidR="00B65386" w:rsidRPr="00F8197B" w14:paraId="5146E206" w14:textId="77777777" w:rsidTr="001F55FF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36B3C041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28E34FA9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518" w:type="dxa"/>
            <w:tcBorders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3373DC43" w14:textId="77777777" w:rsidR="00B65386" w:rsidRPr="00F8197B" w:rsidRDefault="00B65386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TAATATGAACCAAAGGGAGCGA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7ED5D652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,73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14:paraId="6C8BFBC7" w14:textId="77777777" w:rsidR="00B65386" w:rsidRPr="00F8197B" w:rsidRDefault="00B65386" w:rsidP="00CD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2759ED34" w14:textId="1A7B4FD0" w:rsidR="00B65386" w:rsidRPr="00F8197B" w:rsidRDefault="00B65386" w:rsidP="00B653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197B">
        <w:rPr>
          <w:rFonts w:ascii="Times New Roman" w:eastAsia="Times New Roman" w:hAnsi="Times New Roman" w:cs="Times New Roman"/>
          <w:color w:val="000000"/>
          <w:sz w:val="24"/>
          <w:szCs w:val="24"/>
        </w:rPr>
        <w:t>* Markers found to be polymorph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2BBA79F6" w14:textId="77777777" w:rsidR="00FA11A8" w:rsidRDefault="00FA11A8"/>
    <w:sectPr w:rsidR="00FA11A8" w:rsidSect="001F55FF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AC0046" w14:textId="77777777" w:rsidR="00062D2A" w:rsidRDefault="00062D2A" w:rsidP="00B65386">
      <w:pPr>
        <w:spacing w:after="0" w:line="240" w:lineRule="auto"/>
      </w:pPr>
      <w:r>
        <w:separator/>
      </w:r>
    </w:p>
  </w:endnote>
  <w:endnote w:type="continuationSeparator" w:id="0">
    <w:p w14:paraId="2D1DEB0E" w14:textId="77777777" w:rsidR="00062D2A" w:rsidRDefault="00062D2A" w:rsidP="00B653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74B91B" w14:textId="77777777" w:rsidR="00062D2A" w:rsidRDefault="00062D2A" w:rsidP="00B65386">
      <w:pPr>
        <w:spacing w:after="0" w:line="240" w:lineRule="auto"/>
      </w:pPr>
      <w:r>
        <w:separator/>
      </w:r>
    </w:p>
  </w:footnote>
  <w:footnote w:type="continuationSeparator" w:id="0">
    <w:p w14:paraId="1A3EAFEF" w14:textId="77777777" w:rsidR="00062D2A" w:rsidRDefault="00062D2A" w:rsidP="00B653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00F"/>
    <w:rsid w:val="000418F6"/>
    <w:rsid w:val="00062D2A"/>
    <w:rsid w:val="000F67DA"/>
    <w:rsid w:val="001F55FF"/>
    <w:rsid w:val="00B65386"/>
    <w:rsid w:val="00CD3763"/>
    <w:rsid w:val="00E5200F"/>
    <w:rsid w:val="00F62ECD"/>
    <w:rsid w:val="00FA1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DA262"/>
  <w15:chartTrackingRefBased/>
  <w15:docId w15:val="{D619A2EE-9A46-45D2-A9FF-6C4ECF9E5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5386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538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kern w:val="2"/>
      <w:sz w:val="20"/>
      <w:lang w:eastAsia="ko-KR"/>
    </w:rPr>
  </w:style>
  <w:style w:type="character" w:customStyle="1" w:styleId="Char">
    <w:name w:val="머리글 Char"/>
    <w:basedOn w:val="a0"/>
    <w:link w:val="a3"/>
    <w:uiPriority w:val="99"/>
    <w:rsid w:val="00B65386"/>
  </w:style>
  <w:style w:type="paragraph" w:styleId="a4">
    <w:name w:val="footer"/>
    <w:basedOn w:val="a"/>
    <w:link w:val="Char0"/>
    <w:uiPriority w:val="99"/>
    <w:unhideWhenUsed/>
    <w:rsid w:val="00B6538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kern w:val="2"/>
      <w:sz w:val="20"/>
      <w:lang w:eastAsia="ko-KR"/>
    </w:rPr>
  </w:style>
  <w:style w:type="character" w:customStyle="1" w:styleId="Char0">
    <w:name w:val="바닥글 Char"/>
    <w:basedOn w:val="a0"/>
    <w:link w:val="a4"/>
    <w:uiPriority w:val="99"/>
    <w:rsid w:val="00B653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D8320C-E7F1-462D-BBB5-B3920C877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진관</dc:creator>
  <cp:keywords/>
  <dc:description/>
  <cp:lastModifiedBy>조진관</cp:lastModifiedBy>
  <cp:revision>5</cp:revision>
  <dcterms:created xsi:type="dcterms:W3CDTF">2017-11-30T01:22:00Z</dcterms:created>
  <dcterms:modified xsi:type="dcterms:W3CDTF">2017-11-30T11:04:00Z</dcterms:modified>
</cp:coreProperties>
</file>